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F138B" w14:textId="02AB7731" w:rsidR="00FE3A3D" w:rsidRPr="00F01EB7" w:rsidRDefault="00F01EB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F01EB7">
        <w:rPr>
          <w:rFonts w:cstheme="minorHAnsi"/>
          <w:b/>
          <w:bCs/>
          <w:sz w:val="22"/>
          <w:szCs w:val="22"/>
        </w:rPr>
        <w:t>Additional</w:t>
      </w:r>
      <w:r w:rsidR="000E546E" w:rsidRPr="00F01EB7">
        <w:rPr>
          <w:rFonts w:cstheme="minorHAnsi"/>
          <w:b/>
          <w:bCs/>
          <w:sz w:val="22"/>
          <w:szCs w:val="22"/>
        </w:rPr>
        <w:t xml:space="preserve"> file 2: </w:t>
      </w:r>
      <w:r w:rsidR="00FE3A3D" w:rsidRPr="00F01EB7">
        <w:rPr>
          <w:rFonts w:cstheme="minorHAnsi"/>
          <w:b/>
          <w:bCs/>
          <w:sz w:val="22"/>
          <w:szCs w:val="22"/>
        </w:rPr>
        <w:t xml:space="preserve">Simulated client visit outcome recording forms </w:t>
      </w:r>
    </w:p>
    <w:p w14:paraId="0E1D6B01" w14:textId="77777777" w:rsidR="00FE3A3D" w:rsidRPr="00F01EB7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7A11972B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p w14:paraId="7C0E3801" w14:textId="77777777" w:rsidR="000E546E" w:rsidRPr="00F01EB7" w:rsidRDefault="000E546E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F01EB7">
        <w:rPr>
          <w:rFonts w:cstheme="minorHAnsi"/>
          <w:b/>
          <w:bCs/>
          <w:sz w:val="22"/>
          <w:szCs w:val="22"/>
        </w:rPr>
        <w:t xml:space="preserve">Simulated case scenario 1:  Back pain </w:t>
      </w:r>
    </w:p>
    <w:p w14:paraId="0FE153B8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p w14:paraId="52558080" w14:textId="2F67CC53" w:rsidR="00FE3A3D" w:rsidRPr="00F01EB7" w:rsidRDefault="00FE3A3D" w:rsidP="00985493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Location of the </w:t>
      </w:r>
      <w:r w:rsidR="00FC18FC" w:rsidRPr="00F01EB7">
        <w:rPr>
          <w:rFonts w:cstheme="minorHAnsi"/>
          <w:sz w:val="22"/>
          <w:szCs w:val="22"/>
        </w:rPr>
        <w:t xml:space="preserve">Community Drug </w:t>
      </w:r>
      <w:r w:rsidR="005B2DB1" w:rsidRPr="00F01EB7">
        <w:rPr>
          <w:rFonts w:cstheme="minorHAnsi"/>
          <w:sz w:val="22"/>
          <w:szCs w:val="22"/>
        </w:rPr>
        <w:t xml:space="preserve">Retail </w:t>
      </w:r>
      <w:r w:rsidR="00FC18FC" w:rsidRPr="00F01EB7">
        <w:rPr>
          <w:rFonts w:cstheme="minorHAnsi"/>
          <w:sz w:val="22"/>
          <w:szCs w:val="22"/>
        </w:rPr>
        <w:t xml:space="preserve">Outlet (CDRO) </w:t>
      </w:r>
      <w:r w:rsidRPr="00F01EB7">
        <w:rPr>
          <w:rFonts w:cstheme="minorHAnsi"/>
          <w:sz w:val="22"/>
          <w:szCs w:val="22"/>
        </w:rPr>
        <w:t>…………………………………………………………….</w:t>
      </w:r>
    </w:p>
    <w:p w14:paraId="352F935B" w14:textId="220B7DC3" w:rsidR="00FE3A3D" w:rsidRPr="00F01EB7" w:rsidRDefault="00FE3A3D" w:rsidP="00985493">
      <w:pPr>
        <w:pStyle w:val="ListParagraph"/>
        <w:numPr>
          <w:ilvl w:val="0"/>
          <w:numId w:val="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Code of the </w:t>
      </w:r>
      <w:r w:rsidR="00FC18FC" w:rsidRPr="00F01EB7">
        <w:rPr>
          <w:rFonts w:cstheme="minorHAnsi"/>
          <w:sz w:val="22"/>
          <w:szCs w:val="22"/>
        </w:rPr>
        <w:t>CDRO</w:t>
      </w:r>
      <w:r w:rsidRPr="00F01EB7">
        <w:rPr>
          <w:rFonts w:cstheme="minorHAnsi"/>
          <w:sz w:val="22"/>
          <w:szCs w:val="22"/>
        </w:rPr>
        <w:t xml:space="preserve"> …………………………………………………………………. </w:t>
      </w:r>
    </w:p>
    <w:p w14:paraId="7D34D043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p w14:paraId="5B25EB1B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58B94A0B" w14:textId="64AE9767" w:rsidR="00FE3A3D" w:rsidRPr="00F01EB7" w:rsidRDefault="00FE3A3D" w:rsidP="00985493">
      <w:pPr>
        <w:pStyle w:val="ListParagraph"/>
        <w:numPr>
          <w:ilvl w:val="0"/>
          <w:numId w:val="41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What was the decision of the </w:t>
      </w:r>
      <w:r w:rsidR="00FC18FC" w:rsidRPr="00F01EB7">
        <w:rPr>
          <w:rFonts w:cstheme="minorHAnsi"/>
          <w:sz w:val="22"/>
          <w:szCs w:val="22"/>
        </w:rPr>
        <w:t>community pharmacy professional</w:t>
      </w:r>
      <w:r w:rsidRPr="00F01EB7">
        <w:rPr>
          <w:rFonts w:cstheme="minorHAnsi"/>
          <w:sz w:val="22"/>
          <w:szCs w:val="22"/>
        </w:rPr>
        <w:t xml:space="preserve">? </w:t>
      </w:r>
    </w:p>
    <w:p w14:paraId="575A5CAA" w14:textId="77777777" w:rsidR="00FE3A3D" w:rsidRPr="00F01EB7" w:rsidRDefault="00FE3A3D" w:rsidP="00985493">
      <w:pPr>
        <w:pStyle w:val="ListParagraph"/>
        <w:rPr>
          <w:rFonts w:cstheme="minorHAnsi"/>
          <w:sz w:val="22"/>
          <w:szCs w:val="22"/>
          <w:lang w:val="en-US"/>
        </w:rPr>
      </w:pPr>
    </w:p>
    <w:p w14:paraId="40A1C956" w14:textId="77777777" w:rsidR="00FE3A3D" w:rsidRPr="00F01EB7" w:rsidRDefault="00FE3A3D" w:rsidP="00985493">
      <w:pPr>
        <w:pStyle w:val="ListParagraph"/>
        <w:numPr>
          <w:ilvl w:val="0"/>
          <w:numId w:val="2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>Dispensing medication</w:t>
      </w:r>
    </w:p>
    <w:p w14:paraId="19B5D172" w14:textId="77777777" w:rsidR="00FE3A3D" w:rsidRPr="00F01EB7" w:rsidRDefault="00FE3A3D" w:rsidP="00985493">
      <w:pPr>
        <w:pStyle w:val="ListParagraph"/>
        <w:numPr>
          <w:ilvl w:val="0"/>
          <w:numId w:val="2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Refer to hospital for further evaluation </w:t>
      </w:r>
    </w:p>
    <w:p w14:paraId="6F30B6C9" w14:textId="38D34F14" w:rsidR="00FE3A3D" w:rsidRPr="00F01EB7" w:rsidRDefault="00FE3A3D" w:rsidP="00985493">
      <w:pPr>
        <w:pStyle w:val="ListParagraph"/>
        <w:numPr>
          <w:ilvl w:val="0"/>
          <w:numId w:val="2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Dispensing medication and </w:t>
      </w:r>
      <w:r w:rsidR="00985493" w:rsidRPr="00F01EB7">
        <w:rPr>
          <w:rFonts w:cstheme="minorHAnsi"/>
          <w:sz w:val="22"/>
          <w:szCs w:val="22"/>
        </w:rPr>
        <w:t>refer</w:t>
      </w:r>
      <w:r w:rsidRPr="00F01EB7">
        <w:rPr>
          <w:rFonts w:cstheme="minorHAnsi"/>
          <w:sz w:val="22"/>
          <w:szCs w:val="22"/>
        </w:rPr>
        <w:t xml:space="preserve"> to hospital for further evaluation </w:t>
      </w:r>
    </w:p>
    <w:p w14:paraId="3AE13BF3" w14:textId="70CD8813" w:rsidR="00FE3A3D" w:rsidRPr="00F01EB7" w:rsidRDefault="00FE3A3D" w:rsidP="00985493">
      <w:pPr>
        <w:pStyle w:val="ListParagraph"/>
        <w:numPr>
          <w:ilvl w:val="0"/>
          <w:numId w:val="28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Didn’t dispense any mediation and didn’t </w:t>
      </w:r>
      <w:r w:rsidR="000E546E" w:rsidRPr="00F01EB7">
        <w:rPr>
          <w:rFonts w:cstheme="minorHAnsi"/>
          <w:sz w:val="22"/>
          <w:szCs w:val="22"/>
        </w:rPr>
        <w:t>advise</w:t>
      </w:r>
      <w:r w:rsidRPr="00F01EB7">
        <w:rPr>
          <w:rFonts w:cstheme="minorHAnsi"/>
          <w:sz w:val="22"/>
          <w:szCs w:val="22"/>
        </w:rPr>
        <w:t xml:space="preserve"> to refer to hospital </w:t>
      </w:r>
    </w:p>
    <w:p w14:paraId="35E040C8" w14:textId="77777777" w:rsidR="000E546E" w:rsidRPr="00F01EB7" w:rsidRDefault="000E546E" w:rsidP="00985493">
      <w:pPr>
        <w:pStyle w:val="ListParagraph"/>
        <w:rPr>
          <w:rFonts w:cstheme="minorHAnsi"/>
          <w:sz w:val="22"/>
          <w:szCs w:val="22"/>
        </w:rPr>
      </w:pPr>
    </w:p>
    <w:p w14:paraId="6DC5A7BA" w14:textId="027FE2BF" w:rsidR="00FE3A3D" w:rsidRPr="00F01EB7" w:rsidRDefault="00FE3A3D" w:rsidP="00985493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Evaluate the points below regarding information asked about the case by the </w:t>
      </w:r>
      <w:r w:rsidR="00FC18FC" w:rsidRPr="00F01EB7">
        <w:rPr>
          <w:rFonts w:cstheme="minorHAnsi"/>
          <w:sz w:val="22"/>
          <w:szCs w:val="22"/>
        </w:rPr>
        <w:t xml:space="preserve">community pharmacy professional. </w:t>
      </w:r>
    </w:p>
    <w:tbl>
      <w:tblPr>
        <w:tblStyle w:val="TableGrid0"/>
        <w:tblW w:w="5349" w:type="pct"/>
        <w:tblInd w:w="-431" w:type="dxa"/>
        <w:tblLook w:val="04A0" w:firstRow="1" w:lastRow="0" w:firstColumn="1" w:lastColumn="0" w:noHBand="0" w:noVBand="1"/>
      </w:tblPr>
      <w:tblGrid>
        <w:gridCol w:w="5963"/>
        <w:gridCol w:w="1835"/>
        <w:gridCol w:w="1841"/>
      </w:tblGrid>
      <w:tr w:rsidR="00FE3A3D" w:rsidRPr="00F01EB7" w14:paraId="79998FE1" w14:textId="77777777" w:rsidTr="002D76F2">
        <w:tc>
          <w:tcPr>
            <w:tcW w:w="3093" w:type="pct"/>
            <w:vMerge w:val="restart"/>
          </w:tcPr>
          <w:p w14:paraId="52C06B3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Types of information gathered </w:t>
            </w:r>
          </w:p>
        </w:tc>
        <w:tc>
          <w:tcPr>
            <w:tcW w:w="1907" w:type="pct"/>
            <w:gridSpan w:val="2"/>
          </w:tcPr>
          <w:p w14:paraId="3ADE7633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: Information is gathered </w:t>
            </w:r>
          </w:p>
          <w:p w14:paraId="03694C1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No: Information is not gathered </w:t>
            </w:r>
          </w:p>
        </w:tc>
      </w:tr>
      <w:tr w:rsidR="00FE3A3D" w:rsidRPr="00F01EB7" w14:paraId="2CF0C97B" w14:textId="77777777" w:rsidTr="002D76F2">
        <w:tc>
          <w:tcPr>
            <w:tcW w:w="3093" w:type="pct"/>
            <w:vMerge/>
          </w:tcPr>
          <w:p w14:paraId="1331B66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2" w:type="pct"/>
          </w:tcPr>
          <w:p w14:paraId="752F7D6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 </w:t>
            </w:r>
          </w:p>
        </w:tc>
        <w:tc>
          <w:tcPr>
            <w:tcW w:w="955" w:type="pct"/>
          </w:tcPr>
          <w:p w14:paraId="39EBFA5E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No </w:t>
            </w:r>
          </w:p>
        </w:tc>
      </w:tr>
      <w:tr w:rsidR="00FE3A3D" w:rsidRPr="00F01EB7" w14:paraId="3BE39A26" w14:textId="77777777" w:rsidTr="002D76F2">
        <w:tc>
          <w:tcPr>
            <w:tcW w:w="3093" w:type="pct"/>
          </w:tcPr>
          <w:p w14:paraId="2C6E4BA7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sked about duration of symptoms</w:t>
            </w:r>
          </w:p>
        </w:tc>
        <w:tc>
          <w:tcPr>
            <w:tcW w:w="952" w:type="pct"/>
          </w:tcPr>
          <w:p w14:paraId="1E59029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57C501D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6D610051" w14:textId="77777777" w:rsidTr="002D76F2">
        <w:tc>
          <w:tcPr>
            <w:tcW w:w="3093" w:type="pct"/>
          </w:tcPr>
          <w:p w14:paraId="259D7AE0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sked about duration frequency of symptoms</w:t>
            </w:r>
          </w:p>
        </w:tc>
        <w:tc>
          <w:tcPr>
            <w:tcW w:w="952" w:type="pct"/>
          </w:tcPr>
          <w:p w14:paraId="257F996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2B2CB679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4C6A3C91" w14:textId="77777777" w:rsidTr="002D76F2">
        <w:tc>
          <w:tcPr>
            <w:tcW w:w="3093" w:type="pct"/>
          </w:tcPr>
          <w:p w14:paraId="3D5624C1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Comorbidity</w:t>
            </w:r>
          </w:p>
        </w:tc>
        <w:tc>
          <w:tcPr>
            <w:tcW w:w="952" w:type="pct"/>
          </w:tcPr>
          <w:p w14:paraId="2CCCC75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47095763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6C946AC4" w14:textId="77777777" w:rsidTr="002D76F2">
        <w:tc>
          <w:tcPr>
            <w:tcW w:w="3093" w:type="pct"/>
          </w:tcPr>
          <w:p w14:paraId="22A26B15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ge of the woman</w:t>
            </w:r>
          </w:p>
        </w:tc>
        <w:tc>
          <w:tcPr>
            <w:tcW w:w="952" w:type="pct"/>
          </w:tcPr>
          <w:p w14:paraId="4BF2C764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3BD81B19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AAD1265" w14:textId="77777777" w:rsidTr="002D76F2">
        <w:tc>
          <w:tcPr>
            <w:tcW w:w="3093" w:type="pct"/>
          </w:tcPr>
          <w:p w14:paraId="14D0D57F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</w:rPr>
              <w:t>Asked about g</w:t>
            </w:r>
            <w:r w:rsidRPr="00F01EB7">
              <w:rPr>
                <w:rFonts w:cstheme="minorHAnsi"/>
                <w:color w:val="000000" w:themeColor="text1"/>
              </w:rPr>
              <w:t>estational age/Trimester/</w:t>
            </w:r>
          </w:p>
        </w:tc>
        <w:tc>
          <w:tcPr>
            <w:tcW w:w="952" w:type="pct"/>
          </w:tcPr>
          <w:p w14:paraId="2A9B1904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1B1B8AE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41E55C2A" w14:textId="77777777" w:rsidTr="002D76F2">
        <w:tc>
          <w:tcPr>
            <w:tcW w:w="3093" w:type="pct"/>
          </w:tcPr>
          <w:p w14:paraId="2CA768EF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Weight of the woman</w:t>
            </w:r>
          </w:p>
        </w:tc>
        <w:tc>
          <w:tcPr>
            <w:tcW w:w="952" w:type="pct"/>
          </w:tcPr>
          <w:p w14:paraId="2D71742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748232D7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744EAE36" w14:textId="77777777" w:rsidTr="002D76F2">
        <w:tc>
          <w:tcPr>
            <w:tcW w:w="3093" w:type="pct"/>
          </w:tcPr>
          <w:p w14:paraId="170D8D0E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Previous medical conditions</w:t>
            </w:r>
          </w:p>
        </w:tc>
        <w:tc>
          <w:tcPr>
            <w:tcW w:w="952" w:type="pct"/>
          </w:tcPr>
          <w:p w14:paraId="7DE904B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6F67986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1E38E313" w14:textId="77777777" w:rsidTr="002D76F2">
        <w:tc>
          <w:tcPr>
            <w:tcW w:w="3093" w:type="pct"/>
          </w:tcPr>
          <w:p w14:paraId="097E4522" w14:textId="77777777" w:rsidR="00FE3A3D" w:rsidRPr="00F01EB7" w:rsidRDefault="00FE3A3D" w:rsidP="00985493">
            <w:pPr>
              <w:pStyle w:val="ListParagraph"/>
              <w:numPr>
                <w:ilvl w:val="0"/>
                <w:numId w:val="31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Previous medication history and current medication, allergy Hx  </w:t>
            </w:r>
          </w:p>
        </w:tc>
        <w:tc>
          <w:tcPr>
            <w:tcW w:w="952" w:type="pct"/>
          </w:tcPr>
          <w:p w14:paraId="4C2ED20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3B3C9550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</w:tbl>
    <w:p w14:paraId="017C72BF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p w14:paraId="1E4AC2B6" w14:textId="4887665D" w:rsidR="00FE3A3D" w:rsidRPr="00F01EB7" w:rsidRDefault="00FE3A3D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0D6EDC20" w14:textId="70FF5F09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0FEDCAF1" w14:textId="308F3DF8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02491256" w14:textId="48512C68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6D217057" w14:textId="36DFB34A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3EEDF71F" w14:textId="4A2E46EA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6C635300" w14:textId="77777777" w:rsidR="000E546E" w:rsidRPr="00F01EB7" w:rsidRDefault="000E546E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351C71DF" w14:textId="77777777" w:rsidR="00FE3A3D" w:rsidRPr="00F01EB7" w:rsidRDefault="00FE3A3D" w:rsidP="00985493">
      <w:pPr>
        <w:pStyle w:val="ListParagraph"/>
        <w:ind w:left="1080"/>
        <w:rPr>
          <w:rFonts w:cstheme="minorHAnsi"/>
          <w:sz w:val="22"/>
          <w:szCs w:val="22"/>
        </w:rPr>
      </w:pPr>
    </w:p>
    <w:p w14:paraId="1F494E5E" w14:textId="3E0520F6" w:rsidR="00FE3A3D" w:rsidRPr="00F01EB7" w:rsidRDefault="00FE3A3D" w:rsidP="00985493">
      <w:pPr>
        <w:pStyle w:val="ListParagraph"/>
        <w:numPr>
          <w:ilvl w:val="0"/>
          <w:numId w:val="29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Evaluate the points below regarding information provided by </w:t>
      </w:r>
      <w:r w:rsidR="00FC18FC" w:rsidRPr="00F01EB7">
        <w:rPr>
          <w:rFonts w:cstheme="minorHAnsi"/>
          <w:sz w:val="22"/>
          <w:szCs w:val="22"/>
        </w:rPr>
        <w:t>the community pharmacy professional</w:t>
      </w:r>
    </w:p>
    <w:p w14:paraId="5A503FE1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tbl>
      <w:tblPr>
        <w:tblStyle w:val="TableGrid0"/>
        <w:tblW w:w="4397" w:type="pct"/>
        <w:tblInd w:w="-714" w:type="dxa"/>
        <w:tblLook w:val="04A0" w:firstRow="1" w:lastRow="0" w:firstColumn="1" w:lastColumn="0" w:noHBand="0" w:noVBand="1"/>
      </w:tblPr>
      <w:tblGrid>
        <w:gridCol w:w="4232"/>
        <w:gridCol w:w="2054"/>
        <w:gridCol w:w="1637"/>
      </w:tblGrid>
      <w:tr w:rsidR="00FE3A3D" w:rsidRPr="00F01EB7" w14:paraId="0F2928F4" w14:textId="77777777" w:rsidTr="002D76F2">
        <w:tc>
          <w:tcPr>
            <w:tcW w:w="2671" w:type="pct"/>
            <w:vMerge w:val="restart"/>
          </w:tcPr>
          <w:p w14:paraId="53AF871F" w14:textId="77777777" w:rsidR="00FE3A3D" w:rsidRPr="00F01EB7" w:rsidRDefault="00FE3A3D" w:rsidP="0098549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Type of information provided </w:t>
            </w:r>
          </w:p>
        </w:tc>
        <w:tc>
          <w:tcPr>
            <w:tcW w:w="2329" w:type="pct"/>
            <w:gridSpan w:val="2"/>
          </w:tcPr>
          <w:p w14:paraId="0FDF937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: Provided No: Not provided </w:t>
            </w:r>
          </w:p>
        </w:tc>
      </w:tr>
      <w:tr w:rsidR="00FE3A3D" w:rsidRPr="00F01EB7" w14:paraId="0A549262" w14:textId="77777777" w:rsidTr="002D76F2">
        <w:tc>
          <w:tcPr>
            <w:tcW w:w="2671" w:type="pct"/>
            <w:vMerge/>
          </w:tcPr>
          <w:p w14:paraId="3914E19F" w14:textId="77777777" w:rsidR="00FE3A3D" w:rsidRPr="00F01EB7" w:rsidRDefault="00FE3A3D" w:rsidP="0098549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96" w:type="pct"/>
          </w:tcPr>
          <w:p w14:paraId="71206773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 </w:t>
            </w:r>
          </w:p>
        </w:tc>
        <w:tc>
          <w:tcPr>
            <w:tcW w:w="1034" w:type="pct"/>
          </w:tcPr>
          <w:p w14:paraId="032DAD0E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>No</w:t>
            </w:r>
          </w:p>
        </w:tc>
      </w:tr>
      <w:tr w:rsidR="00FE3A3D" w:rsidRPr="00F01EB7" w14:paraId="27DC260C" w14:textId="77777777" w:rsidTr="002D76F2">
        <w:tc>
          <w:tcPr>
            <w:tcW w:w="2671" w:type="pct"/>
          </w:tcPr>
          <w:p w14:paraId="69807818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Name of the medication </w:t>
            </w:r>
          </w:p>
        </w:tc>
        <w:tc>
          <w:tcPr>
            <w:tcW w:w="1296" w:type="pct"/>
          </w:tcPr>
          <w:p w14:paraId="008C0DED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17FEDFC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4BCBD3F" w14:textId="77777777" w:rsidTr="002D76F2">
        <w:tc>
          <w:tcPr>
            <w:tcW w:w="2671" w:type="pct"/>
          </w:tcPr>
          <w:p w14:paraId="43AC5B49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Purpose of medication</w:t>
            </w:r>
          </w:p>
        </w:tc>
        <w:tc>
          <w:tcPr>
            <w:tcW w:w="1296" w:type="pct"/>
          </w:tcPr>
          <w:p w14:paraId="4636D533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409DE73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1623835" w14:textId="77777777" w:rsidTr="002D76F2">
        <w:tc>
          <w:tcPr>
            <w:tcW w:w="2671" w:type="pct"/>
          </w:tcPr>
          <w:p w14:paraId="57B4C232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osage form </w:t>
            </w:r>
          </w:p>
        </w:tc>
        <w:tc>
          <w:tcPr>
            <w:tcW w:w="1296" w:type="pct"/>
          </w:tcPr>
          <w:p w14:paraId="4C8AEDB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08CED230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C3E4F9B" w14:textId="77777777" w:rsidTr="002D76F2">
        <w:tc>
          <w:tcPr>
            <w:tcW w:w="2671" w:type="pct"/>
          </w:tcPr>
          <w:p w14:paraId="301308A5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ose </w:t>
            </w:r>
          </w:p>
        </w:tc>
        <w:tc>
          <w:tcPr>
            <w:tcW w:w="1296" w:type="pct"/>
          </w:tcPr>
          <w:p w14:paraId="653F6F0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4D93DAD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7CB9B6F8" w14:textId="77777777" w:rsidTr="002D76F2">
        <w:tc>
          <w:tcPr>
            <w:tcW w:w="2671" w:type="pct"/>
          </w:tcPr>
          <w:p w14:paraId="3D80B251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Information on how to use the medication and its application</w:t>
            </w:r>
          </w:p>
        </w:tc>
        <w:tc>
          <w:tcPr>
            <w:tcW w:w="1296" w:type="pct"/>
          </w:tcPr>
          <w:p w14:paraId="0D45B26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45DAFA1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738BEAA" w14:textId="77777777" w:rsidTr="002D76F2">
        <w:tc>
          <w:tcPr>
            <w:tcW w:w="2671" w:type="pct"/>
          </w:tcPr>
          <w:p w14:paraId="7BAD4E23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Duration of use</w:t>
            </w:r>
          </w:p>
        </w:tc>
        <w:tc>
          <w:tcPr>
            <w:tcW w:w="1296" w:type="pct"/>
          </w:tcPr>
          <w:p w14:paraId="429B9345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656D8FF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6CB842B3" w14:textId="77777777" w:rsidTr="002D76F2">
        <w:tc>
          <w:tcPr>
            <w:tcW w:w="2671" w:type="pct"/>
          </w:tcPr>
          <w:p w14:paraId="16F7419F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Side effect</w:t>
            </w:r>
          </w:p>
        </w:tc>
        <w:tc>
          <w:tcPr>
            <w:tcW w:w="1296" w:type="pct"/>
          </w:tcPr>
          <w:p w14:paraId="269D3DA4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79527DFD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7911E052" w14:textId="77777777" w:rsidTr="002D76F2">
        <w:tc>
          <w:tcPr>
            <w:tcW w:w="2671" w:type="pct"/>
          </w:tcPr>
          <w:p w14:paraId="73E3CD87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rug interaction </w:t>
            </w:r>
          </w:p>
        </w:tc>
        <w:tc>
          <w:tcPr>
            <w:tcW w:w="1296" w:type="pct"/>
          </w:tcPr>
          <w:p w14:paraId="0550A1A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0156C6B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6CD10C0D" w14:textId="77777777" w:rsidTr="002D76F2">
        <w:tc>
          <w:tcPr>
            <w:tcW w:w="2671" w:type="pct"/>
          </w:tcPr>
          <w:p w14:paraId="3DD7B070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Importance of compliance/adherence </w:t>
            </w:r>
          </w:p>
        </w:tc>
        <w:tc>
          <w:tcPr>
            <w:tcW w:w="1296" w:type="pct"/>
          </w:tcPr>
          <w:p w14:paraId="1698877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7490A9D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557DAAA9" w14:textId="77777777" w:rsidTr="002D76F2">
        <w:tc>
          <w:tcPr>
            <w:tcW w:w="2671" w:type="pct"/>
          </w:tcPr>
          <w:p w14:paraId="2AC8324E" w14:textId="77777777" w:rsidR="00FE3A3D" w:rsidRPr="00F01EB7" w:rsidRDefault="00FE3A3D" w:rsidP="00985493">
            <w:pPr>
              <w:pStyle w:val="ListParagraph"/>
              <w:numPr>
                <w:ilvl w:val="0"/>
                <w:numId w:val="30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Storage conditions</w:t>
            </w:r>
          </w:p>
        </w:tc>
        <w:tc>
          <w:tcPr>
            <w:tcW w:w="1296" w:type="pct"/>
          </w:tcPr>
          <w:p w14:paraId="5D3E9D3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34" w:type="pct"/>
          </w:tcPr>
          <w:p w14:paraId="46235B9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</w:tbl>
    <w:p w14:paraId="51090A6F" w14:textId="77777777" w:rsidR="00FE3A3D" w:rsidRPr="00F01EB7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62E21386" w14:textId="77777777" w:rsidR="00FE3A3D" w:rsidRPr="00F01EB7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0E2BD6C2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548EF31B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2BF3791A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7193D967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6585B8CE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2F226387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206FD837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448E2836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2E93B8EF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1B14E5C4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42AE463B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665A6DC6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41707C93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169D62D5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2EFBCA9B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4DA93C1E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335EB093" w14:textId="77777777" w:rsidR="002B7467" w:rsidRPr="00F01EB7" w:rsidRDefault="002B7467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1613D54C" w14:textId="7074293B" w:rsidR="00FE3A3D" w:rsidRPr="00F01EB7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F01EB7">
        <w:rPr>
          <w:rFonts w:cstheme="minorHAnsi"/>
          <w:b/>
          <w:bCs/>
          <w:sz w:val="22"/>
          <w:szCs w:val="22"/>
        </w:rPr>
        <w:lastRenderedPageBreak/>
        <w:t>Simulated case 2: Nausea and vomiting during</w:t>
      </w:r>
    </w:p>
    <w:p w14:paraId="11EA8161" w14:textId="77777777" w:rsidR="00FE3A3D" w:rsidRPr="00F01EB7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6C7225A0" w14:textId="2F5DCE49" w:rsidR="00FE3A3D" w:rsidRPr="00F01EB7" w:rsidRDefault="00FE3A3D" w:rsidP="00985493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What was the decision of the </w:t>
      </w:r>
      <w:r w:rsidR="00FC18FC" w:rsidRPr="00F01EB7">
        <w:rPr>
          <w:rFonts w:cstheme="minorHAnsi"/>
          <w:sz w:val="22"/>
          <w:szCs w:val="22"/>
        </w:rPr>
        <w:t>community pharmacy professional</w:t>
      </w:r>
      <w:r w:rsidRPr="00F01EB7">
        <w:rPr>
          <w:rFonts w:cstheme="minorHAnsi"/>
          <w:sz w:val="22"/>
          <w:szCs w:val="22"/>
        </w:rPr>
        <w:t xml:space="preserve">? </w:t>
      </w:r>
    </w:p>
    <w:p w14:paraId="721A5E96" w14:textId="77777777" w:rsidR="00FE3A3D" w:rsidRPr="00F01EB7" w:rsidRDefault="00FE3A3D" w:rsidP="00985493">
      <w:pPr>
        <w:pStyle w:val="ListParagraph"/>
        <w:rPr>
          <w:rFonts w:cstheme="minorHAnsi"/>
          <w:sz w:val="22"/>
          <w:szCs w:val="22"/>
        </w:rPr>
      </w:pPr>
    </w:p>
    <w:p w14:paraId="78AB9D3F" w14:textId="77777777" w:rsidR="00FE3A3D" w:rsidRPr="00F01EB7" w:rsidRDefault="00FE3A3D" w:rsidP="00985493">
      <w:pPr>
        <w:pStyle w:val="ListParagraph"/>
        <w:numPr>
          <w:ilvl w:val="0"/>
          <w:numId w:val="40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>Dispensing medication</w:t>
      </w:r>
    </w:p>
    <w:p w14:paraId="6ABC645C" w14:textId="77777777" w:rsidR="00FE3A3D" w:rsidRPr="00F01EB7" w:rsidRDefault="00FE3A3D" w:rsidP="00985493">
      <w:pPr>
        <w:pStyle w:val="ListParagraph"/>
        <w:numPr>
          <w:ilvl w:val="0"/>
          <w:numId w:val="40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Refer to hospital for further evaluation </w:t>
      </w:r>
    </w:p>
    <w:p w14:paraId="5862FB9B" w14:textId="5AA7D6E6" w:rsidR="00FE3A3D" w:rsidRPr="00F01EB7" w:rsidRDefault="00FE3A3D" w:rsidP="00985493">
      <w:pPr>
        <w:pStyle w:val="ListParagraph"/>
        <w:numPr>
          <w:ilvl w:val="0"/>
          <w:numId w:val="40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Dispensing medication and </w:t>
      </w:r>
      <w:r w:rsidR="00985493" w:rsidRPr="00F01EB7">
        <w:rPr>
          <w:rFonts w:cstheme="minorHAnsi"/>
          <w:sz w:val="22"/>
          <w:szCs w:val="22"/>
        </w:rPr>
        <w:t>refer</w:t>
      </w:r>
      <w:r w:rsidRPr="00F01EB7">
        <w:rPr>
          <w:rFonts w:cstheme="minorHAnsi"/>
          <w:sz w:val="22"/>
          <w:szCs w:val="22"/>
        </w:rPr>
        <w:t xml:space="preserve"> to hospital for further evaluation </w:t>
      </w:r>
    </w:p>
    <w:p w14:paraId="7CD81519" w14:textId="0E2A70D7" w:rsidR="002B7467" w:rsidRPr="00F01EB7" w:rsidRDefault="00FE3A3D" w:rsidP="002B7467">
      <w:pPr>
        <w:pStyle w:val="ListParagraph"/>
        <w:numPr>
          <w:ilvl w:val="0"/>
          <w:numId w:val="40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Didn’t dispense any mediation and didn’t </w:t>
      </w:r>
      <w:r w:rsidR="00985493" w:rsidRPr="00F01EB7">
        <w:rPr>
          <w:rFonts w:cstheme="minorHAnsi"/>
          <w:sz w:val="22"/>
          <w:szCs w:val="22"/>
        </w:rPr>
        <w:t>advise</w:t>
      </w:r>
      <w:r w:rsidRPr="00F01EB7">
        <w:rPr>
          <w:rFonts w:cstheme="minorHAnsi"/>
          <w:sz w:val="22"/>
          <w:szCs w:val="22"/>
        </w:rPr>
        <w:t xml:space="preserve"> to refer to hospital </w:t>
      </w:r>
    </w:p>
    <w:p w14:paraId="0D37AE3E" w14:textId="77777777" w:rsidR="002B7467" w:rsidRPr="00F01EB7" w:rsidRDefault="002B7467" w:rsidP="002B7467">
      <w:pPr>
        <w:rPr>
          <w:rFonts w:cstheme="minorHAnsi"/>
          <w:sz w:val="22"/>
          <w:szCs w:val="22"/>
        </w:rPr>
      </w:pPr>
    </w:p>
    <w:p w14:paraId="10CB93AC" w14:textId="773A98F7" w:rsidR="00FE3A3D" w:rsidRPr="00F01EB7" w:rsidRDefault="00FE3A3D" w:rsidP="00985493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Evaluate the points below regarding information asked about the case by the </w:t>
      </w:r>
      <w:r w:rsidR="00FC18FC" w:rsidRPr="00F01EB7">
        <w:rPr>
          <w:rFonts w:cstheme="minorHAnsi"/>
          <w:sz w:val="22"/>
          <w:szCs w:val="22"/>
        </w:rPr>
        <w:t xml:space="preserve">community pharmacy professional. </w:t>
      </w:r>
      <w:r w:rsidRPr="00F01EB7">
        <w:rPr>
          <w:rFonts w:cstheme="minorHAnsi"/>
          <w:sz w:val="22"/>
          <w:szCs w:val="22"/>
        </w:rPr>
        <w:t xml:space="preserve"> </w:t>
      </w:r>
    </w:p>
    <w:tbl>
      <w:tblPr>
        <w:tblStyle w:val="TableGrid0"/>
        <w:tblW w:w="5349" w:type="pct"/>
        <w:tblInd w:w="-431" w:type="dxa"/>
        <w:tblLook w:val="04A0" w:firstRow="1" w:lastRow="0" w:firstColumn="1" w:lastColumn="0" w:noHBand="0" w:noVBand="1"/>
      </w:tblPr>
      <w:tblGrid>
        <w:gridCol w:w="5963"/>
        <w:gridCol w:w="1835"/>
        <w:gridCol w:w="1841"/>
      </w:tblGrid>
      <w:tr w:rsidR="00FE3A3D" w:rsidRPr="00F01EB7" w14:paraId="02695072" w14:textId="77777777" w:rsidTr="002D76F2">
        <w:tc>
          <w:tcPr>
            <w:tcW w:w="3093" w:type="pct"/>
            <w:vMerge w:val="restart"/>
          </w:tcPr>
          <w:p w14:paraId="6CECECC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Types of information gathered </w:t>
            </w:r>
          </w:p>
        </w:tc>
        <w:tc>
          <w:tcPr>
            <w:tcW w:w="1907" w:type="pct"/>
            <w:gridSpan w:val="2"/>
          </w:tcPr>
          <w:p w14:paraId="58453A9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: Information is gathered </w:t>
            </w:r>
          </w:p>
          <w:p w14:paraId="72E626B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No: Information is not gathered </w:t>
            </w:r>
          </w:p>
        </w:tc>
      </w:tr>
      <w:tr w:rsidR="00FE3A3D" w:rsidRPr="00F01EB7" w14:paraId="21825E24" w14:textId="77777777" w:rsidTr="002D76F2">
        <w:tc>
          <w:tcPr>
            <w:tcW w:w="3093" w:type="pct"/>
            <w:vMerge/>
          </w:tcPr>
          <w:p w14:paraId="1D3FDDFD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2" w:type="pct"/>
          </w:tcPr>
          <w:p w14:paraId="3633EBB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 </w:t>
            </w:r>
          </w:p>
        </w:tc>
        <w:tc>
          <w:tcPr>
            <w:tcW w:w="955" w:type="pct"/>
          </w:tcPr>
          <w:p w14:paraId="00E6637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No </w:t>
            </w:r>
          </w:p>
        </w:tc>
      </w:tr>
      <w:tr w:rsidR="00FE3A3D" w:rsidRPr="00F01EB7" w14:paraId="4C1FFD56" w14:textId="77777777" w:rsidTr="002D76F2">
        <w:tc>
          <w:tcPr>
            <w:tcW w:w="3093" w:type="pct"/>
          </w:tcPr>
          <w:p w14:paraId="21624E5E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sked about duration of symptoms</w:t>
            </w:r>
          </w:p>
        </w:tc>
        <w:tc>
          <w:tcPr>
            <w:tcW w:w="952" w:type="pct"/>
          </w:tcPr>
          <w:p w14:paraId="53652F7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6BDB037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14D98ADC" w14:textId="77777777" w:rsidTr="002D76F2">
        <w:tc>
          <w:tcPr>
            <w:tcW w:w="3093" w:type="pct"/>
          </w:tcPr>
          <w:p w14:paraId="0246ACAE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sked about duration frequency of symptoms</w:t>
            </w:r>
          </w:p>
        </w:tc>
        <w:tc>
          <w:tcPr>
            <w:tcW w:w="952" w:type="pct"/>
          </w:tcPr>
          <w:p w14:paraId="6C5B39E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02C9DAB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D32FC14" w14:textId="77777777" w:rsidTr="002D76F2">
        <w:tc>
          <w:tcPr>
            <w:tcW w:w="3093" w:type="pct"/>
          </w:tcPr>
          <w:p w14:paraId="78B0D99C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Comorbidity</w:t>
            </w:r>
          </w:p>
        </w:tc>
        <w:tc>
          <w:tcPr>
            <w:tcW w:w="952" w:type="pct"/>
          </w:tcPr>
          <w:p w14:paraId="339935A7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17AC0470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DB10ABC" w14:textId="77777777" w:rsidTr="002D76F2">
        <w:tc>
          <w:tcPr>
            <w:tcW w:w="3093" w:type="pct"/>
          </w:tcPr>
          <w:p w14:paraId="67FD585D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Age of the woman</w:t>
            </w:r>
          </w:p>
        </w:tc>
        <w:tc>
          <w:tcPr>
            <w:tcW w:w="952" w:type="pct"/>
          </w:tcPr>
          <w:p w14:paraId="7D33E47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4AD08CA9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22A4D010" w14:textId="77777777" w:rsidTr="002D76F2">
        <w:tc>
          <w:tcPr>
            <w:tcW w:w="3093" w:type="pct"/>
          </w:tcPr>
          <w:p w14:paraId="4BF591E2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</w:rPr>
              <w:t>Asked about g</w:t>
            </w:r>
            <w:r w:rsidRPr="00F01EB7">
              <w:rPr>
                <w:rFonts w:cstheme="minorHAnsi"/>
                <w:color w:val="000000" w:themeColor="text1"/>
              </w:rPr>
              <w:t>estational age/Trimester/</w:t>
            </w:r>
          </w:p>
        </w:tc>
        <w:tc>
          <w:tcPr>
            <w:tcW w:w="952" w:type="pct"/>
          </w:tcPr>
          <w:p w14:paraId="26EA5EC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08438DD5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7B4A271D" w14:textId="77777777" w:rsidTr="002D76F2">
        <w:tc>
          <w:tcPr>
            <w:tcW w:w="3093" w:type="pct"/>
          </w:tcPr>
          <w:p w14:paraId="27CECBAF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Weight of the woman</w:t>
            </w:r>
          </w:p>
        </w:tc>
        <w:tc>
          <w:tcPr>
            <w:tcW w:w="952" w:type="pct"/>
          </w:tcPr>
          <w:p w14:paraId="4368B232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2288F5C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54C9C5F6" w14:textId="77777777" w:rsidTr="002D76F2">
        <w:tc>
          <w:tcPr>
            <w:tcW w:w="3093" w:type="pct"/>
          </w:tcPr>
          <w:p w14:paraId="66CB707B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>Previous medical conditions</w:t>
            </w:r>
          </w:p>
        </w:tc>
        <w:tc>
          <w:tcPr>
            <w:tcW w:w="952" w:type="pct"/>
          </w:tcPr>
          <w:p w14:paraId="25A6FCB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1239F71D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553635FB" w14:textId="77777777" w:rsidTr="002D76F2">
        <w:tc>
          <w:tcPr>
            <w:tcW w:w="3093" w:type="pct"/>
          </w:tcPr>
          <w:p w14:paraId="5BBC5192" w14:textId="77777777" w:rsidR="00FE3A3D" w:rsidRPr="00F01EB7" w:rsidRDefault="00FE3A3D" w:rsidP="00985493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Previous medication history and current medication, allergy Hx  </w:t>
            </w:r>
          </w:p>
        </w:tc>
        <w:tc>
          <w:tcPr>
            <w:tcW w:w="952" w:type="pct"/>
          </w:tcPr>
          <w:p w14:paraId="62923AC2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55" w:type="pct"/>
          </w:tcPr>
          <w:p w14:paraId="1EE513D3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</w:tbl>
    <w:p w14:paraId="1BC1BE18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p w14:paraId="72A66560" w14:textId="29266B31" w:rsidR="00FE3A3D" w:rsidRPr="00F01EB7" w:rsidRDefault="00FE3A3D" w:rsidP="00985493">
      <w:pPr>
        <w:pStyle w:val="ListParagraph"/>
        <w:numPr>
          <w:ilvl w:val="0"/>
          <w:numId w:val="32"/>
        </w:numPr>
        <w:rPr>
          <w:rFonts w:cstheme="minorHAnsi"/>
          <w:sz w:val="22"/>
          <w:szCs w:val="22"/>
        </w:rPr>
      </w:pPr>
      <w:r w:rsidRPr="00F01EB7">
        <w:rPr>
          <w:rFonts w:cstheme="minorHAnsi"/>
          <w:sz w:val="22"/>
          <w:szCs w:val="22"/>
        </w:rPr>
        <w:t xml:space="preserve">Evaluate the points below regarding information provided by </w:t>
      </w:r>
      <w:r w:rsidR="00FC18FC" w:rsidRPr="00F01EB7">
        <w:rPr>
          <w:rFonts w:cstheme="minorHAnsi"/>
          <w:sz w:val="22"/>
          <w:szCs w:val="22"/>
        </w:rPr>
        <w:t xml:space="preserve">the community pharmacy professional. </w:t>
      </w:r>
    </w:p>
    <w:p w14:paraId="748BF8BA" w14:textId="77777777" w:rsidR="00FE3A3D" w:rsidRPr="00F01EB7" w:rsidRDefault="00FE3A3D" w:rsidP="00985493">
      <w:pPr>
        <w:spacing w:line="276" w:lineRule="auto"/>
        <w:rPr>
          <w:rFonts w:cstheme="minorHAnsi"/>
          <w:sz w:val="22"/>
          <w:szCs w:val="22"/>
        </w:rPr>
      </w:pPr>
    </w:p>
    <w:tbl>
      <w:tblPr>
        <w:tblStyle w:val="TableGrid0"/>
        <w:tblW w:w="5271" w:type="pct"/>
        <w:tblInd w:w="-289" w:type="dxa"/>
        <w:tblLook w:val="04A0" w:firstRow="1" w:lastRow="0" w:firstColumn="1" w:lastColumn="0" w:noHBand="0" w:noVBand="1"/>
      </w:tblPr>
      <w:tblGrid>
        <w:gridCol w:w="5104"/>
        <w:gridCol w:w="2126"/>
        <w:gridCol w:w="2268"/>
      </w:tblGrid>
      <w:tr w:rsidR="00FE3A3D" w:rsidRPr="00F01EB7" w14:paraId="31D699A2" w14:textId="77777777" w:rsidTr="002D76F2">
        <w:tc>
          <w:tcPr>
            <w:tcW w:w="2687" w:type="pct"/>
            <w:vMerge w:val="restart"/>
          </w:tcPr>
          <w:p w14:paraId="38D1E44B" w14:textId="77777777" w:rsidR="00FE3A3D" w:rsidRPr="00F01EB7" w:rsidRDefault="00FE3A3D" w:rsidP="0098549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Type of information provided </w:t>
            </w:r>
          </w:p>
        </w:tc>
        <w:tc>
          <w:tcPr>
            <w:tcW w:w="2313" w:type="pct"/>
            <w:gridSpan w:val="2"/>
          </w:tcPr>
          <w:p w14:paraId="672FDA4D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: Provided No: Not provided </w:t>
            </w:r>
          </w:p>
        </w:tc>
      </w:tr>
      <w:tr w:rsidR="00FE3A3D" w:rsidRPr="00F01EB7" w14:paraId="1AD63555" w14:textId="77777777" w:rsidTr="002D76F2">
        <w:tc>
          <w:tcPr>
            <w:tcW w:w="2687" w:type="pct"/>
            <w:vMerge/>
          </w:tcPr>
          <w:p w14:paraId="10D0B7A4" w14:textId="77777777" w:rsidR="00FE3A3D" w:rsidRPr="00F01EB7" w:rsidRDefault="00FE3A3D" w:rsidP="00985493">
            <w:pPr>
              <w:spacing w:line="276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19" w:type="pct"/>
          </w:tcPr>
          <w:p w14:paraId="3221D59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 xml:space="preserve">Yes </w:t>
            </w:r>
          </w:p>
        </w:tc>
        <w:tc>
          <w:tcPr>
            <w:tcW w:w="1194" w:type="pct"/>
          </w:tcPr>
          <w:p w14:paraId="570CA30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  <w:r w:rsidRPr="00F01EB7">
              <w:rPr>
                <w:rFonts w:cstheme="minorHAnsi"/>
              </w:rPr>
              <w:t>No</w:t>
            </w:r>
          </w:p>
        </w:tc>
      </w:tr>
      <w:tr w:rsidR="00FE3A3D" w:rsidRPr="00F01EB7" w14:paraId="74384400" w14:textId="77777777" w:rsidTr="002D76F2">
        <w:tc>
          <w:tcPr>
            <w:tcW w:w="2687" w:type="pct"/>
          </w:tcPr>
          <w:p w14:paraId="26C8BACC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Name of the medication </w:t>
            </w:r>
          </w:p>
        </w:tc>
        <w:tc>
          <w:tcPr>
            <w:tcW w:w="1119" w:type="pct"/>
          </w:tcPr>
          <w:p w14:paraId="7DB2F16F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54E51A8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C869656" w14:textId="77777777" w:rsidTr="002D76F2">
        <w:tc>
          <w:tcPr>
            <w:tcW w:w="2687" w:type="pct"/>
          </w:tcPr>
          <w:p w14:paraId="2D95975B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Purpose of medication</w:t>
            </w:r>
          </w:p>
        </w:tc>
        <w:tc>
          <w:tcPr>
            <w:tcW w:w="1119" w:type="pct"/>
          </w:tcPr>
          <w:p w14:paraId="5EDC5280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4555ED8A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4B6A7296" w14:textId="77777777" w:rsidTr="002D76F2">
        <w:tc>
          <w:tcPr>
            <w:tcW w:w="2687" w:type="pct"/>
          </w:tcPr>
          <w:p w14:paraId="2242147F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osage form </w:t>
            </w:r>
          </w:p>
        </w:tc>
        <w:tc>
          <w:tcPr>
            <w:tcW w:w="1119" w:type="pct"/>
          </w:tcPr>
          <w:p w14:paraId="5C1908E7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47776BA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091A1BC" w14:textId="77777777" w:rsidTr="002D76F2">
        <w:tc>
          <w:tcPr>
            <w:tcW w:w="2687" w:type="pct"/>
          </w:tcPr>
          <w:p w14:paraId="4DBABACF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ose </w:t>
            </w:r>
          </w:p>
        </w:tc>
        <w:tc>
          <w:tcPr>
            <w:tcW w:w="1119" w:type="pct"/>
          </w:tcPr>
          <w:p w14:paraId="0F9D7AA2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27764DC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5C5AD1F2" w14:textId="77777777" w:rsidTr="002D76F2">
        <w:tc>
          <w:tcPr>
            <w:tcW w:w="2687" w:type="pct"/>
          </w:tcPr>
          <w:p w14:paraId="6DF65ABF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lastRenderedPageBreak/>
              <w:t>Information on how to use the medication and its application</w:t>
            </w:r>
          </w:p>
        </w:tc>
        <w:tc>
          <w:tcPr>
            <w:tcW w:w="1119" w:type="pct"/>
          </w:tcPr>
          <w:p w14:paraId="1F044D19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030E72E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287B25A8" w14:textId="77777777" w:rsidTr="002D76F2">
        <w:tc>
          <w:tcPr>
            <w:tcW w:w="2687" w:type="pct"/>
          </w:tcPr>
          <w:p w14:paraId="23351C71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Duration of use</w:t>
            </w:r>
          </w:p>
        </w:tc>
        <w:tc>
          <w:tcPr>
            <w:tcW w:w="1119" w:type="pct"/>
          </w:tcPr>
          <w:p w14:paraId="4790D844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1AC591E8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1717783" w14:textId="77777777" w:rsidTr="002D76F2">
        <w:tc>
          <w:tcPr>
            <w:tcW w:w="2687" w:type="pct"/>
          </w:tcPr>
          <w:p w14:paraId="17607699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Side effect</w:t>
            </w:r>
          </w:p>
        </w:tc>
        <w:tc>
          <w:tcPr>
            <w:tcW w:w="1119" w:type="pct"/>
          </w:tcPr>
          <w:p w14:paraId="6AB299E1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60C645D2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344D5802" w14:textId="77777777" w:rsidTr="002D76F2">
        <w:tc>
          <w:tcPr>
            <w:tcW w:w="2687" w:type="pct"/>
          </w:tcPr>
          <w:p w14:paraId="6902977B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Drug interaction </w:t>
            </w:r>
          </w:p>
        </w:tc>
        <w:tc>
          <w:tcPr>
            <w:tcW w:w="1119" w:type="pct"/>
          </w:tcPr>
          <w:p w14:paraId="237A410C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241E2A66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F01EB7" w14:paraId="0A2B1D31" w14:textId="77777777" w:rsidTr="002D76F2">
        <w:tc>
          <w:tcPr>
            <w:tcW w:w="2687" w:type="pct"/>
          </w:tcPr>
          <w:p w14:paraId="16360D1C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 xml:space="preserve">Importance of compliance/adherence </w:t>
            </w:r>
          </w:p>
        </w:tc>
        <w:tc>
          <w:tcPr>
            <w:tcW w:w="1119" w:type="pct"/>
          </w:tcPr>
          <w:p w14:paraId="32A1B07B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194" w:type="pct"/>
          </w:tcPr>
          <w:p w14:paraId="7FFC3932" w14:textId="77777777" w:rsidR="00FE3A3D" w:rsidRPr="00F01EB7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  <w:tr w:rsidR="00FE3A3D" w:rsidRPr="00985493" w14:paraId="13575B6C" w14:textId="77777777" w:rsidTr="002D76F2">
        <w:tc>
          <w:tcPr>
            <w:tcW w:w="2687" w:type="pct"/>
          </w:tcPr>
          <w:p w14:paraId="330B952D" w14:textId="77777777" w:rsidR="00FE3A3D" w:rsidRPr="00F01EB7" w:rsidRDefault="00FE3A3D" w:rsidP="00985493">
            <w:pPr>
              <w:pStyle w:val="ListParagraph"/>
              <w:numPr>
                <w:ilvl w:val="0"/>
                <w:numId w:val="34"/>
              </w:numPr>
              <w:rPr>
                <w:rFonts w:cstheme="minorHAnsi"/>
              </w:rPr>
            </w:pPr>
            <w:r w:rsidRPr="00F01EB7">
              <w:rPr>
                <w:rFonts w:cstheme="minorHAnsi"/>
                <w:color w:val="000000" w:themeColor="text1"/>
              </w:rPr>
              <w:t>Storage conditions</w:t>
            </w:r>
          </w:p>
        </w:tc>
        <w:tc>
          <w:tcPr>
            <w:tcW w:w="1119" w:type="pct"/>
          </w:tcPr>
          <w:p w14:paraId="5E66B7E9" w14:textId="77777777" w:rsidR="00FE3A3D" w:rsidRPr="00985493" w:rsidRDefault="00FE3A3D" w:rsidP="00985493">
            <w:pPr>
              <w:spacing w:line="276" w:lineRule="auto"/>
              <w:rPr>
                <w:rFonts w:cstheme="minorHAnsi"/>
              </w:rPr>
            </w:pPr>
            <w:bookmarkStart w:id="0" w:name="_GoBack"/>
            <w:bookmarkEnd w:id="0"/>
          </w:p>
        </w:tc>
        <w:tc>
          <w:tcPr>
            <w:tcW w:w="1194" w:type="pct"/>
          </w:tcPr>
          <w:p w14:paraId="25AA5A4F" w14:textId="77777777" w:rsidR="00FE3A3D" w:rsidRPr="00985493" w:rsidRDefault="00FE3A3D" w:rsidP="00985493">
            <w:pPr>
              <w:spacing w:line="276" w:lineRule="auto"/>
              <w:rPr>
                <w:rFonts w:cstheme="minorHAnsi"/>
              </w:rPr>
            </w:pPr>
          </w:p>
        </w:tc>
      </w:tr>
    </w:tbl>
    <w:p w14:paraId="195B0618" w14:textId="77777777" w:rsidR="00FE3A3D" w:rsidRPr="00985493" w:rsidRDefault="00FE3A3D" w:rsidP="00985493">
      <w:pPr>
        <w:spacing w:line="276" w:lineRule="auto"/>
        <w:rPr>
          <w:rFonts w:cstheme="minorHAnsi"/>
          <w:b/>
          <w:bCs/>
          <w:sz w:val="22"/>
          <w:szCs w:val="22"/>
        </w:rPr>
      </w:pPr>
    </w:p>
    <w:sectPr w:rsidR="00FE3A3D" w:rsidRPr="00985493" w:rsidSect="00F01EB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82B60" w14:textId="77777777" w:rsidR="006F1CC4" w:rsidRDefault="006F1CC4" w:rsidP="003C6140">
      <w:r>
        <w:separator/>
      </w:r>
    </w:p>
  </w:endnote>
  <w:endnote w:type="continuationSeparator" w:id="0">
    <w:p w14:paraId="1BA5427F" w14:textId="77777777" w:rsidR="006F1CC4" w:rsidRDefault="006F1CC4" w:rsidP="003C6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NeueLTStd-C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54140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232A8" w14:textId="44A0D525" w:rsidR="009C38AD" w:rsidRDefault="009C38AD" w:rsidP="00D81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A84CAD" w14:textId="77777777" w:rsidR="009C38AD" w:rsidRDefault="009C38AD" w:rsidP="003C61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8525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91EBE8" w14:textId="0B682C92" w:rsidR="009C38AD" w:rsidRDefault="009C38AD" w:rsidP="00D814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1EB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BA380D4" w14:textId="77777777" w:rsidR="009C38AD" w:rsidRDefault="009C38AD" w:rsidP="003C61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C51F0" w14:textId="77777777" w:rsidR="006F1CC4" w:rsidRDefault="006F1CC4" w:rsidP="003C6140">
      <w:r>
        <w:separator/>
      </w:r>
    </w:p>
  </w:footnote>
  <w:footnote w:type="continuationSeparator" w:id="0">
    <w:p w14:paraId="4B5278F7" w14:textId="77777777" w:rsidR="006F1CC4" w:rsidRDefault="006F1CC4" w:rsidP="003C6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719DA"/>
    <w:multiLevelType w:val="hybridMultilevel"/>
    <w:tmpl w:val="0AD0526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C47A8C"/>
    <w:multiLevelType w:val="hybridMultilevel"/>
    <w:tmpl w:val="0F4653B2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6F7F76"/>
    <w:multiLevelType w:val="hybridMultilevel"/>
    <w:tmpl w:val="0396D2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A3910"/>
    <w:multiLevelType w:val="hybridMultilevel"/>
    <w:tmpl w:val="95A67350"/>
    <w:lvl w:ilvl="0" w:tplc="0809000F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30" w:hanging="360"/>
      </w:pPr>
    </w:lvl>
    <w:lvl w:ilvl="2" w:tplc="0809001B" w:tentative="1">
      <w:start w:val="1"/>
      <w:numFmt w:val="lowerRoman"/>
      <w:lvlText w:val="%3."/>
      <w:lvlJc w:val="right"/>
      <w:pPr>
        <w:ind w:left="1350" w:hanging="180"/>
      </w:pPr>
    </w:lvl>
    <w:lvl w:ilvl="3" w:tplc="0809000F" w:tentative="1">
      <w:start w:val="1"/>
      <w:numFmt w:val="decimal"/>
      <w:lvlText w:val="%4."/>
      <w:lvlJc w:val="left"/>
      <w:pPr>
        <w:ind w:left="2070" w:hanging="360"/>
      </w:pPr>
    </w:lvl>
    <w:lvl w:ilvl="4" w:tplc="08090019" w:tentative="1">
      <w:start w:val="1"/>
      <w:numFmt w:val="lowerLetter"/>
      <w:lvlText w:val="%5."/>
      <w:lvlJc w:val="left"/>
      <w:pPr>
        <w:ind w:left="2790" w:hanging="360"/>
      </w:pPr>
    </w:lvl>
    <w:lvl w:ilvl="5" w:tplc="0809001B" w:tentative="1">
      <w:start w:val="1"/>
      <w:numFmt w:val="lowerRoman"/>
      <w:lvlText w:val="%6."/>
      <w:lvlJc w:val="right"/>
      <w:pPr>
        <w:ind w:left="3510" w:hanging="180"/>
      </w:pPr>
    </w:lvl>
    <w:lvl w:ilvl="6" w:tplc="0809000F" w:tentative="1">
      <w:start w:val="1"/>
      <w:numFmt w:val="decimal"/>
      <w:lvlText w:val="%7."/>
      <w:lvlJc w:val="left"/>
      <w:pPr>
        <w:ind w:left="4230" w:hanging="360"/>
      </w:pPr>
    </w:lvl>
    <w:lvl w:ilvl="7" w:tplc="08090019" w:tentative="1">
      <w:start w:val="1"/>
      <w:numFmt w:val="lowerLetter"/>
      <w:lvlText w:val="%8."/>
      <w:lvlJc w:val="left"/>
      <w:pPr>
        <w:ind w:left="4950" w:hanging="360"/>
      </w:pPr>
    </w:lvl>
    <w:lvl w:ilvl="8" w:tplc="08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4" w15:restartNumberingAfterBreak="0">
    <w:nsid w:val="04236372"/>
    <w:multiLevelType w:val="hybridMultilevel"/>
    <w:tmpl w:val="C2E8E8B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514546"/>
    <w:multiLevelType w:val="hybridMultilevel"/>
    <w:tmpl w:val="922C2EF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9652599A">
      <w:start w:val="1"/>
      <w:numFmt w:val="decimal"/>
      <w:lvlText w:val="%2."/>
      <w:lvlJc w:val="left"/>
      <w:pPr>
        <w:ind w:left="1440" w:hanging="360"/>
      </w:pPr>
      <w:rPr>
        <w:rFonts w:ascii="Nyala" w:hAnsi="Nyala"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9300EB"/>
    <w:multiLevelType w:val="hybridMultilevel"/>
    <w:tmpl w:val="B02895F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8972B70"/>
    <w:multiLevelType w:val="hybridMultilevel"/>
    <w:tmpl w:val="4364AFDE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09B76512"/>
    <w:multiLevelType w:val="hybridMultilevel"/>
    <w:tmpl w:val="ADE83C9E"/>
    <w:lvl w:ilvl="0" w:tplc="8DDA69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260BB8"/>
    <w:multiLevelType w:val="hybridMultilevel"/>
    <w:tmpl w:val="5CBE600A"/>
    <w:lvl w:ilvl="0" w:tplc="3FA29302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 w15:restartNumberingAfterBreak="0">
    <w:nsid w:val="0E917037"/>
    <w:multiLevelType w:val="hybridMultilevel"/>
    <w:tmpl w:val="9C96C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A863F7"/>
    <w:multiLevelType w:val="hybridMultilevel"/>
    <w:tmpl w:val="8390A33E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4D1DEC"/>
    <w:multiLevelType w:val="hybridMultilevel"/>
    <w:tmpl w:val="44C010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7C607E"/>
    <w:multiLevelType w:val="hybridMultilevel"/>
    <w:tmpl w:val="E1089314"/>
    <w:lvl w:ilvl="0" w:tplc="2D5A246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7B06094">
      <w:start w:val="1"/>
      <w:numFmt w:val="upperLetter"/>
      <w:lvlText w:val="%3."/>
      <w:lvlJc w:val="left"/>
      <w:pPr>
        <w:ind w:left="450" w:hanging="360"/>
      </w:pPr>
      <w:rPr>
        <w:rFonts w:ascii="Nyala" w:hAnsi="Nyala" w:cs="Nyala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9059CC"/>
    <w:multiLevelType w:val="hybridMultilevel"/>
    <w:tmpl w:val="7C52C62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6777F6D"/>
    <w:multiLevelType w:val="hybridMultilevel"/>
    <w:tmpl w:val="26A4E44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0F64208">
      <w:start w:val="1"/>
      <w:numFmt w:val="decimal"/>
      <w:lvlText w:val="%2."/>
      <w:lvlJc w:val="left"/>
      <w:pPr>
        <w:ind w:left="900" w:hanging="360"/>
      </w:pPr>
      <w:rPr>
        <w:rFonts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9463714"/>
    <w:multiLevelType w:val="hybridMultilevel"/>
    <w:tmpl w:val="47BA3C90"/>
    <w:lvl w:ilvl="0" w:tplc="B96E606A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BB41CC"/>
    <w:multiLevelType w:val="hybridMultilevel"/>
    <w:tmpl w:val="DEB6AAB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BEA043A"/>
    <w:multiLevelType w:val="hybridMultilevel"/>
    <w:tmpl w:val="480672AC"/>
    <w:lvl w:ilvl="0" w:tplc="A2D8E540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9C1416"/>
    <w:multiLevelType w:val="hybridMultilevel"/>
    <w:tmpl w:val="1ED65C3C"/>
    <w:lvl w:ilvl="0" w:tplc="9DD22FA4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C06FA7"/>
    <w:multiLevelType w:val="hybridMultilevel"/>
    <w:tmpl w:val="77AC62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CE665F"/>
    <w:multiLevelType w:val="hybridMultilevel"/>
    <w:tmpl w:val="3E86196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08C5988"/>
    <w:multiLevelType w:val="hybridMultilevel"/>
    <w:tmpl w:val="D89A1C7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241167DF"/>
    <w:multiLevelType w:val="hybridMultilevel"/>
    <w:tmpl w:val="61F803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4906E9B"/>
    <w:multiLevelType w:val="hybridMultilevel"/>
    <w:tmpl w:val="1370058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4C37B11"/>
    <w:multiLevelType w:val="hybridMultilevel"/>
    <w:tmpl w:val="9232F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63E560D"/>
    <w:multiLevelType w:val="hybridMultilevel"/>
    <w:tmpl w:val="CDE2ED8A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645A31"/>
    <w:multiLevelType w:val="hybridMultilevel"/>
    <w:tmpl w:val="FB28DB42"/>
    <w:lvl w:ilvl="0" w:tplc="F3B292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B04B82"/>
    <w:multiLevelType w:val="hybridMultilevel"/>
    <w:tmpl w:val="71400C6A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C487928"/>
    <w:multiLevelType w:val="hybridMultilevel"/>
    <w:tmpl w:val="428A39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D3EC8C10">
      <w:start w:val="1"/>
      <w:numFmt w:val="decimal"/>
      <w:lvlText w:val="%2."/>
      <w:lvlJc w:val="left"/>
      <w:pPr>
        <w:ind w:left="1440" w:hanging="360"/>
      </w:pPr>
      <w:rPr>
        <w:rFonts w:ascii="Nyala" w:hAnsi="Nyala"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C557026"/>
    <w:multiLevelType w:val="hybridMultilevel"/>
    <w:tmpl w:val="4230B92A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DE15F1A"/>
    <w:multiLevelType w:val="hybridMultilevel"/>
    <w:tmpl w:val="4C98BF7E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2FD95F84"/>
    <w:multiLevelType w:val="hybridMultilevel"/>
    <w:tmpl w:val="2F68289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3A82EB4C">
      <w:start w:val="1"/>
      <w:numFmt w:val="decimal"/>
      <w:lvlText w:val="%2."/>
      <w:lvlJc w:val="left"/>
      <w:pPr>
        <w:ind w:left="450" w:hanging="360"/>
      </w:pPr>
      <w:rPr>
        <w:rFonts w:ascii="Nyala" w:hAnsi="Nyala"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50F2DA8"/>
    <w:multiLevelType w:val="hybridMultilevel"/>
    <w:tmpl w:val="82BA9196"/>
    <w:lvl w:ilvl="0" w:tplc="C062DF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B405B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32AD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105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902F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62E3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C60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68A5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500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8600DF"/>
    <w:multiLevelType w:val="hybridMultilevel"/>
    <w:tmpl w:val="E22C68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4220133C">
      <w:start w:val="1"/>
      <w:numFmt w:val="decimal"/>
      <w:lvlText w:val="%2."/>
      <w:lvlJc w:val="left"/>
      <w:pPr>
        <w:ind w:left="1440" w:hanging="360"/>
      </w:pPr>
      <w:rPr>
        <w:rFonts w:ascii="Nyala" w:hAnsi="Nyala"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83A3B75"/>
    <w:multiLevelType w:val="hybridMultilevel"/>
    <w:tmpl w:val="58949D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9A52625"/>
    <w:multiLevelType w:val="hybridMultilevel"/>
    <w:tmpl w:val="C1DA70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EFB6D91C">
      <w:start w:val="1"/>
      <w:numFmt w:val="decimal"/>
      <w:lvlText w:val="%2."/>
      <w:lvlJc w:val="left"/>
      <w:pPr>
        <w:ind w:left="450" w:hanging="360"/>
      </w:pPr>
      <w:rPr>
        <w:rFonts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9D72A3D"/>
    <w:multiLevelType w:val="hybridMultilevel"/>
    <w:tmpl w:val="D53C0BE8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EA20CBD"/>
    <w:multiLevelType w:val="hybridMultilevel"/>
    <w:tmpl w:val="B48603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F57403C"/>
    <w:multiLevelType w:val="hybridMultilevel"/>
    <w:tmpl w:val="839A543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D62BB5E">
      <w:start w:val="1"/>
      <w:numFmt w:val="decimal"/>
      <w:lvlText w:val="%2."/>
      <w:lvlJc w:val="left"/>
      <w:pPr>
        <w:ind w:left="360" w:hanging="360"/>
      </w:pPr>
      <w:rPr>
        <w:rFonts w:ascii="Nyala" w:hAnsi="Nyala" w:cs="Nyala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3FF133FF"/>
    <w:multiLevelType w:val="hybridMultilevel"/>
    <w:tmpl w:val="1AC44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104651A"/>
    <w:multiLevelType w:val="hybridMultilevel"/>
    <w:tmpl w:val="CAEE9F18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1692D94"/>
    <w:multiLevelType w:val="hybridMultilevel"/>
    <w:tmpl w:val="9AA8B7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1E406C8"/>
    <w:multiLevelType w:val="hybridMultilevel"/>
    <w:tmpl w:val="03CC186E"/>
    <w:lvl w:ilvl="0" w:tplc="406A969A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64763B2"/>
    <w:multiLevelType w:val="hybridMultilevel"/>
    <w:tmpl w:val="ED50B9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88144CE"/>
    <w:multiLevelType w:val="hybridMultilevel"/>
    <w:tmpl w:val="C24A33C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8BF0951"/>
    <w:multiLevelType w:val="hybridMultilevel"/>
    <w:tmpl w:val="4C30616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B250B1E"/>
    <w:multiLevelType w:val="hybridMultilevel"/>
    <w:tmpl w:val="6FCECC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D550D19"/>
    <w:multiLevelType w:val="hybridMultilevel"/>
    <w:tmpl w:val="5596DBA0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DC25EB3"/>
    <w:multiLevelType w:val="hybridMultilevel"/>
    <w:tmpl w:val="9006DC8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EC351C1"/>
    <w:multiLevelType w:val="hybridMultilevel"/>
    <w:tmpl w:val="451EFF04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4FF771C5"/>
    <w:multiLevelType w:val="hybridMultilevel"/>
    <w:tmpl w:val="A4C80FC8"/>
    <w:lvl w:ilvl="0" w:tplc="C9A8E1B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1113B50"/>
    <w:multiLevelType w:val="hybridMultilevel"/>
    <w:tmpl w:val="DB62E532"/>
    <w:lvl w:ilvl="0" w:tplc="3E745E8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25372AE"/>
    <w:multiLevelType w:val="hybridMultilevel"/>
    <w:tmpl w:val="B608DD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7720176"/>
    <w:multiLevelType w:val="hybridMultilevel"/>
    <w:tmpl w:val="64884E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86C7265"/>
    <w:multiLevelType w:val="hybridMultilevel"/>
    <w:tmpl w:val="B2C6F7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8754E07"/>
    <w:multiLevelType w:val="hybridMultilevel"/>
    <w:tmpl w:val="4E3012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9F435DB"/>
    <w:multiLevelType w:val="hybridMultilevel"/>
    <w:tmpl w:val="5CFEE37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8" w15:restartNumberingAfterBreak="0">
    <w:nsid w:val="5A373581"/>
    <w:multiLevelType w:val="hybridMultilevel"/>
    <w:tmpl w:val="302EC3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DF96ED3"/>
    <w:multiLevelType w:val="hybridMultilevel"/>
    <w:tmpl w:val="1116D650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F23012D"/>
    <w:multiLevelType w:val="hybridMultilevel"/>
    <w:tmpl w:val="A9B62D2E"/>
    <w:lvl w:ilvl="0" w:tplc="04090015">
      <w:start w:val="1"/>
      <w:numFmt w:val="upperLetter"/>
      <w:lvlText w:val="%1."/>
      <w:lvlJc w:val="left"/>
      <w:pPr>
        <w:ind w:left="410" w:hanging="360"/>
      </w:pPr>
      <w:rPr>
        <w:rFonts w:hint="default"/>
      </w:rPr>
    </w:lvl>
    <w:lvl w:ilvl="1" w:tplc="8A289F04">
      <w:start w:val="2"/>
      <w:numFmt w:val="bullet"/>
      <w:lvlText w:val=""/>
      <w:lvlJc w:val="left"/>
      <w:pPr>
        <w:ind w:left="1130" w:hanging="360"/>
      </w:pPr>
      <w:rPr>
        <w:rFonts w:ascii="Symbol" w:eastAsiaTheme="minorEastAsia" w:hAnsi="Symbol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61" w15:restartNumberingAfterBreak="0">
    <w:nsid w:val="619B3BC4"/>
    <w:multiLevelType w:val="hybridMultilevel"/>
    <w:tmpl w:val="E12E524A"/>
    <w:lvl w:ilvl="0" w:tplc="B342A1D4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21C1F53"/>
    <w:multiLevelType w:val="hybridMultilevel"/>
    <w:tmpl w:val="C3CCFDB6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67905158"/>
    <w:multiLevelType w:val="hybridMultilevel"/>
    <w:tmpl w:val="4CE0C3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79B04E3"/>
    <w:multiLevelType w:val="hybridMultilevel"/>
    <w:tmpl w:val="4218F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8C6368B"/>
    <w:multiLevelType w:val="hybridMultilevel"/>
    <w:tmpl w:val="48AECDE2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AAB012E"/>
    <w:multiLevelType w:val="hybridMultilevel"/>
    <w:tmpl w:val="2556D7F2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 w15:restartNumberingAfterBreak="0">
    <w:nsid w:val="6BB137CF"/>
    <w:multiLevelType w:val="hybridMultilevel"/>
    <w:tmpl w:val="864689FE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BF43FAC"/>
    <w:multiLevelType w:val="hybridMultilevel"/>
    <w:tmpl w:val="CEC6FA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9" w15:restartNumberingAfterBreak="0">
    <w:nsid w:val="6C151DE3"/>
    <w:multiLevelType w:val="hybridMultilevel"/>
    <w:tmpl w:val="A194374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630" w:hanging="360"/>
      </w:pPr>
      <w:rPr>
        <w:rFonts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C456B70"/>
    <w:multiLevelType w:val="hybridMultilevel"/>
    <w:tmpl w:val="D184494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1" w15:restartNumberingAfterBreak="0">
    <w:nsid w:val="6C6C3466"/>
    <w:multiLevelType w:val="hybridMultilevel"/>
    <w:tmpl w:val="1AFEE632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C8B61A7"/>
    <w:multiLevelType w:val="hybridMultilevel"/>
    <w:tmpl w:val="B37C40C8"/>
    <w:lvl w:ilvl="0" w:tplc="BCB61C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762D78A7"/>
    <w:multiLevelType w:val="hybridMultilevel"/>
    <w:tmpl w:val="6BDC5D90"/>
    <w:lvl w:ilvl="0" w:tplc="0F36D364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6AC04CC"/>
    <w:multiLevelType w:val="hybridMultilevel"/>
    <w:tmpl w:val="5CFEE37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5" w15:restartNumberingAfterBreak="0">
    <w:nsid w:val="76AE5082"/>
    <w:multiLevelType w:val="hybridMultilevel"/>
    <w:tmpl w:val="BB08CC20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6" w15:restartNumberingAfterBreak="0">
    <w:nsid w:val="77497E99"/>
    <w:multiLevelType w:val="hybridMultilevel"/>
    <w:tmpl w:val="4CAAAC94"/>
    <w:lvl w:ilvl="0" w:tplc="FF3E98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AC5192D"/>
    <w:multiLevelType w:val="hybridMultilevel"/>
    <w:tmpl w:val="8B0A873C"/>
    <w:lvl w:ilvl="0" w:tplc="A4782D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EB95E5A"/>
    <w:multiLevelType w:val="hybridMultilevel"/>
    <w:tmpl w:val="E382B6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F49694A"/>
    <w:multiLevelType w:val="hybridMultilevel"/>
    <w:tmpl w:val="DBF83E7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F650BD5"/>
    <w:multiLevelType w:val="hybridMultilevel"/>
    <w:tmpl w:val="32BE138E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1" w15:restartNumberingAfterBreak="0">
    <w:nsid w:val="7FB5274F"/>
    <w:multiLevelType w:val="hybridMultilevel"/>
    <w:tmpl w:val="57466C6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3"/>
  </w:num>
  <w:num w:numId="2">
    <w:abstractNumId w:val="26"/>
  </w:num>
  <w:num w:numId="3">
    <w:abstractNumId w:val="65"/>
  </w:num>
  <w:num w:numId="4">
    <w:abstractNumId w:val="30"/>
  </w:num>
  <w:num w:numId="5">
    <w:abstractNumId w:val="41"/>
  </w:num>
  <w:num w:numId="6">
    <w:abstractNumId w:val="37"/>
  </w:num>
  <w:num w:numId="7">
    <w:abstractNumId w:val="22"/>
  </w:num>
  <w:num w:numId="8">
    <w:abstractNumId w:val="3"/>
  </w:num>
  <w:num w:numId="9">
    <w:abstractNumId w:val="66"/>
  </w:num>
  <w:num w:numId="10">
    <w:abstractNumId w:val="25"/>
  </w:num>
  <w:num w:numId="11">
    <w:abstractNumId w:val="7"/>
  </w:num>
  <w:num w:numId="12">
    <w:abstractNumId w:val="75"/>
  </w:num>
  <w:num w:numId="13">
    <w:abstractNumId w:val="51"/>
  </w:num>
  <w:num w:numId="14">
    <w:abstractNumId w:val="17"/>
  </w:num>
  <w:num w:numId="15">
    <w:abstractNumId w:val="80"/>
  </w:num>
  <w:num w:numId="16">
    <w:abstractNumId w:val="50"/>
  </w:num>
  <w:num w:numId="17">
    <w:abstractNumId w:val="31"/>
  </w:num>
  <w:num w:numId="18">
    <w:abstractNumId w:val="14"/>
  </w:num>
  <w:num w:numId="19">
    <w:abstractNumId w:val="74"/>
  </w:num>
  <w:num w:numId="20">
    <w:abstractNumId w:val="18"/>
  </w:num>
  <w:num w:numId="21">
    <w:abstractNumId w:val="45"/>
  </w:num>
  <w:num w:numId="22">
    <w:abstractNumId w:val="62"/>
  </w:num>
  <w:num w:numId="23">
    <w:abstractNumId w:val="57"/>
  </w:num>
  <w:num w:numId="24">
    <w:abstractNumId w:val="40"/>
  </w:num>
  <w:num w:numId="25">
    <w:abstractNumId w:val="64"/>
  </w:num>
  <w:num w:numId="26">
    <w:abstractNumId w:val="2"/>
  </w:num>
  <w:num w:numId="27">
    <w:abstractNumId w:val="58"/>
  </w:num>
  <w:num w:numId="28">
    <w:abstractNumId w:val="38"/>
  </w:num>
  <w:num w:numId="29">
    <w:abstractNumId w:val="76"/>
  </w:num>
  <w:num w:numId="30">
    <w:abstractNumId w:val="61"/>
  </w:num>
  <w:num w:numId="31">
    <w:abstractNumId w:val="79"/>
  </w:num>
  <w:num w:numId="32">
    <w:abstractNumId w:val="77"/>
  </w:num>
  <w:num w:numId="33">
    <w:abstractNumId w:val="63"/>
  </w:num>
  <w:num w:numId="34">
    <w:abstractNumId w:val="16"/>
  </w:num>
  <w:num w:numId="35">
    <w:abstractNumId w:val="9"/>
  </w:num>
  <w:num w:numId="36">
    <w:abstractNumId w:val="27"/>
  </w:num>
  <w:num w:numId="37">
    <w:abstractNumId w:val="1"/>
  </w:num>
  <w:num w:numId="38">
    <w:abstractNumId w:val="43"/>
  </w:num>
  <w:num w:numId="39">
    <w:abstractNumId w:val="20"/>
  </w:num>
  <w:num w:numId="40">
    <w:abstractNumId w:val="56"/>
  </w:num>
  <w:num w:numId="41">
    <w:abstractNumId w:val="8"/>
  </w:num>
  <w:num w:numId="42">
    <w:abstractNumId w:val="72"/>
  </w:num>
  <w:num w:numId="43">
    <w:abstractNumId w:val="70"/>
  </w:num>
  <w:num w:numId="44">
    <w:abstractNumId w:val="53"/>
  </w:num>
  <w:num w:numId="45">
    <w:abstractNumId w:val="68"/>
  </w:num>
  <w:num w:numId="46">
    <w:abstractNumId w:val="73"/>
  </w:num>
  <w:num w:numId="47">
    <w:abstractNumId w:val="48"/>
  </w:num>
  <w:num w:numId="48">
    <w:abstractNumId w:val="28"/>
  </w:num>
  <w:num w:numId="49">
    <w:abstractNumId w:val="71"/>
  </w:num>
  <w:num w:numId="50">
    <w:abstractNumId w:val="59"/>
  </w:num>
  <w:num w:numId="51">
    <w:abstractNumId w:val="11"/>
  </w:num>
  <w:num w:numId="52">
    <w:abstractNumId w:val="52"/>
  </w:num>
  <w:num w:numId="53">
    <w:abstractNumId w:val="67"/>
  </w:num>
  <w:num w:numId="54">
    <w:abstractNumId w:val="21"/>
  </w:num>
  <w:num w:numId="55">
    <w:abstractNumId w:val="29"/>
  </w:num>
  <w:num w:numId="56">
    <w:abstractNumId w:val="60"/>
  </w:num>
  <w:num w:numId="57">
    <w:abstractNumId w:val="13"/>
  </w:num>
  <w:num w:numId="58">
    <w:abstractNumId w:val="36"/>
  </w:num>
  <w:num w:numId="59">
    <w:abstractNumId w:val="32"/>
  </w:num>
  <w:num w:numId="60">
    <w:abstractNumId w:val="12"/>
  </w:num>
  <w:num w:numId="61">
    <w:abstractNumId w:val="10"/>
  </w:num>
  <w:num w:numId="62">
    <w:abstractNumId w:val="4"/>
  </w:num>
  <w:num w:numId="63">
    <w:abstractNumId w:val="15"/>
  </w:num>
  <w:num w:numId="64">
    <w:abstractNumId w:val="54"/>
  </w:num>
  <w:num w:numId="65">
    <w:abstractNumId w:val="42"/>
  </w:num>
  <w:num w:numId="66">
    <w:abstractNumId w:val="23"/>
  </w:num>
  <w:num w:numId="67">
    <w:abstractNumId w:val="35"/>
  </w:num>
  <w:num w:numId="68">
    <w:abstractNumId w:val="39"/>
  </w:num>
  <w:num w:numId="69">
    <w:abstractNumId w:val="6"/>
  </w:num>
  <w:num w:numId="70">
    <w:abstractNumId w:val="34"/>
  </w:num>
  <w:num w:numId="71">
    <w:abstractNumId w:val="5"/>
  </w:num>
  <w:num w:numId="72">
    <w:abstractNumId w:val="69"/>
  </w:num>
  <w:num w:numId="73">
    <w:abstractNumId w:val="24"/>
  </w:num>
  <w:num w:numId="74">
    <w:abstractNumId w:val="55"/>
  </w:num>
  <w:num w:numId="75">
    <w:abstractNumId w:val="81"/>
  </w:num>
  <w:num w:numId="76">
    <w:abstractNumId w:val="0"/>
  </w:num>
  <w:num w:numId="77">
    <w:abstractNumId w:val="47"/>
  </w:num>
  <w:num w:numId="78">
    <w:abstractNumId w:val="19"/>
  </w:num>
  <w:num w:numId="79">
    <w:abstractNumId w:val="46"/>
  </w:num>
  <w:num w:numId="80">
    <w:abstractNumId w:val="49"/>
  </w:num>
  <w:num w:numId="81">
    <w:abstractNumId w:val="78"/>
  </w:num>
  <w:num w:numId="82">
    <w:abstractNumId w:val="44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B2"/>
    <w:rsid w:val="00005665"/>
    <w:rsid w:val="00035CF2"/>
    <w:rsid w:val="00041EEF"/>
    <w:rsid w:val="00042140"/>
    <w:rsid w:val="000664A5"/>
    <w:rsid w:val="000674A4"/>
    <w:rsid w:val="00084380"/>
    <w:rsid w:val="00085020"/>
    <w:rsid w:val="00087C7F"/>
    <w:rsid w:val="00097437"/>
    <w:rsid w:val="000A02C0"/>
    <w:rsid w:val="000B0878"/>
    <w:rsid w:val="000C0535"/>
    <w:rsid w:val="000E0038"/>
    <w:rsid w:val="000E546E"/>
    <w:rsid w:val="00124F0A"/>
    <w:rsid w:val="00133234"/>
    <w:rsid w:val="0013571D"/>
    <w:rsid w:val="001506BC"/>
    <w:rsid w:val="00173D3C"/>
    <w:rsid w:val="00173D74"/>
    <w:rsid w:val="0019521C"/>
    <w:rsid w:val="001A4B85"/>
    <w:rsid w:val="001B0C5C"/>
    <w:rsid w:val="001D0393"/>
    <w:rsid w:val="001D33C3"/>
    <w:rsid w:val="001D6F89"/>
    <w:rsid w:val="001E3F12"/>
    <w:rsid w:val="001E429F"/>
    <w:rsid w:val="00243404"/>
    <w:rsid w:val="00244ACE"/>
    <w:rsid w:val="002475C3"/>
    <w:rsid w:val="0025452E"/>
    <w:rsid w:val="0026086A"/>
    <w:rsid w:val="00263A97"/>
    <w:rsid w:val="002663B9"/>
    <w:rsid w:val="0028291D"/>
    <w:rsid w:val="00290863"/>
    <w:rsid w:val="00291B75"/>
    <w:rsid w:val="002B4AEB"/>
    <w:rsid w:val="002B7467"/>
    <w:rsid w:val="002C14D7"/>
    <w:rsid w:val="002D76F2"/>
    <w:rsid w:val="002F4A50"/>
    <w:rsid w:val="002F61FB"/>
    <w:rsid w:val="0031150A"/>
    <w:rsid w:val="00312447"/>
    <w:rsid w:val="00324756"/>
    <w:rsid w:val="00342D49"/>
    <w:rsid w:val="003535BC"/>
    <w:rsid w:val="00364101"/>
    <w:rsid w:val="00396991"/>
    <w:rsid w:val="003A0510"/>
    <w:rsid w:val="003A14E4"/>
    <w:rsid w:val="003B3A2B"/>
    <w:rsid w:val="003C6140"/>
    <w:rsid w:val="003D3E24"/>
    <w:rsid w:val="003E5E7C"/>
    <w:rsid w:val="004002B1"/>
    <w:rsid w:val="00401406"/>
    <w:rsid w:val="0040176A"/>
    <w:rsid w:val="00413091"/>
    <w:rsid w:val="00415D26"/>
    <w:rsid w:val="00432F14"/>
    <w:rsid w:val="004449D9"/>
    <w:rsid w:val="00444C55"/>
    <w:rsid w:val="00447C23"/>
    <w:rsid w:val="00482320"/>
    <w:rsid w:val="00495641"/>
    <w:rsid w:val="004A0FC3"/>
    <w:rsid w:val="004A2921"/>
    <w:rsid w:val="004B3269"/>
    <w:rsid w:val="004C22FB"/>
    <w:rsid w:val="004C799C"/>
    <w:rsid w:val="004D537F"/>
    <w:rsid w:val="004E50C9"/>
    <w:rsid w:val="004F4B34"/>
    <w:rsid w:val="004F62C0"/>
    <w:rsid w:val="004F759F"/>
    <w:rsid w:val="00500D6C"/>
    <w:rsid w:val="005109C6"/>
    <w:rsid w:val="0051588F"/>
    <w:rsid w:val="00516D8F"/>
    <w:rsid w:val="005219A3"/>
    <w:rsid w:val="00526358"/>
    <w:rsid w:val="00534038"/>
    <w:rsid w:val="00544983"/>
    <w:rsid w:val="00550A80"/>
    <w:rsid w:val="0057299D"/>
    <w:rsid w:val="00596A3B"/>
    <w:rsid w:val="005A6611"/>
    <w:rsid w:val="005A67CA"/>
    <w:rsid w:val="005B2DB1"/>
    <w:rsid w:val="005B4311"/>
    <w:rsid w:val="005C79AD"/>
    <w:rsid w:val="005D41C5"/>
    <w:rsid w:val="005D785B"/>
    <w:rsid w:val="005E673B"/>
    <w:rsid w:val="005F7525"/>
    <w:rsid w:val="00600EF8"/>
    <w:rsid w:val="00642D7C"/>
    <w:rsid w:val="00691963"/>
    <w:rsid w:val="00696024"/>
    <w:rsid w:val="006A36A4"/>
    <w:rsid w:val="006B24AC"/>
    <w:rsid w:val="006D4A83"/>
    <w:rsid w:val="006F1CC4"/>
    <w:rsid w:val="006F4FD1"/>
    <w:rsid w:val="007060AB"/>
    <w:rsid w:val="00717CD5"/>
    <w:rsid w:val="0072236A"/>
    <w:rsid w:val="00742837"/>
    <w:rsid w:val="007B766B"/>
    <w:rsid w:val="007C0439"/>
    <w:rsid w:val="007C6448"/>
    <w:rsid w:val="007D6E45"/>
    <w:rsid w:val="007E24B1"/>
    <w:rsid w:val="007F1D85"/>
    <w:rsid w:val="007F1FA6"/>
    <w:rsid w:val="008050E2"/>
    <w:rsid w:val="00830D72"/>
    <w:rsid w:val="008400D1"/>
    <w:rsid w:val="008426BA"/>
    <w:rsid w:val="008512CC"/>
    <w:rsid w:val="00857E85"/>
    <w:rsid w:val="00866853"/>
    <w:rsid w:val="00867C83"/>
    <w:rsid w:val="00871FED"/>
    <w:rsid w:val="00872389"/>
    <w:rsid w:val="008730BA"/>
    <w:rsid w:val="00884973"/>
    <w:rsid w:val="008873EC"/>
    <w:rsid w:val="0089334B"/>
    <w:rsid w:val="008A548F"/>
    <w:rsid w:val="008A6C07"/>
    <w:rsid w:val="008B55CD"/>
    <w:rsid w:val="008F7724"/>
    <w:rsid w:val="009007E3"/>
    <w:rsid w:val="00911762"/>
    <w:rsid w:val="00920616"/>
    <w:rsid w:val="00932D65"/>
    <w:rsid w:val="00942E61"/>
    <w:rsid w:val="0094732B"/>
    <w:rsid w:val="00975106"/>
    <w:rsid w:val="009756E3"/>
    <w:rsid w:val="009800D3"/>
    <w:rsid w:val="00985493"/>
    <w:rsid w:val="00991EF4"/>
    <w:rsid w:val="009C38AD"/>
    <w:rsid w:val="009D0BD7"/>
    <w:rsid w:val="009D55CF"/>
    <w:rsid w:val="009E67EC"/>
    <w:rsid w:val="00A13568"/>
    <w:rsid w:val="00A15DBE"/>
    <w:rsid w:val="00A1683B"/>
    <w:rsid w:val="00A20498"/>
    <w:rsid w:val="00A2210E"/>
    <w:rsid w:val="00A25FE9"/>
    <w:rsid w:val="00A32FD5"/>
    <w:rsid w:val="00A35183"/>
    <w:rsid w:val="00A45D3D"/>
    <w:rsid w:val="00A75F92"/>
    <w:rsid w:val="00A82295"/>
    <w:rsid w:val="00A876B3"/>
    <w:rsid w:val="00A917C8"/>
    <w:rsid w:val="00AA492A"/>
    <w:rsid w:val="00AB5F37"/>
    <w:rsid w:val="00AD4868"/>
    <w:rsid w:val="00AD732B"/>
    <w:rsid w:val="00AE1092"/>
    <w:rsid w:val="00B11BC8"/>
    <w:rsid w:val="00B12B94"/>
    <w:rsid w:val="00B244F4"/>
    <w:rsid w:val="00B40210"/>
    <w:rsid w:val="00B67992"/>
    <w:rsid w:val="00B753B9"/>
    <w:rsid w:val="00B77844"/>
    <w:rsid w:val="00B93504"/>
    <w:rsid w:val="00B948B5"/>
    <w:rsid w:val="00BA0D15"/>
    <w:rsid w:val="00BB23FF"/>
    <w:rsid w:val="00BC441C"/>
    <w:rsid w:val="00BC7ECF"/>
    <w:rsid w:val="00BD40CC"/>
    <w:rsid w:val="00BF2BF8"/>
    <w:rsid w:val="00BF4801"/>
    <w:rsid w:val="00C06BBD"/>
    <w:rsid w:val="00C27267"/>
    <w:rsid w:val="00C324D6"/>
    <w:rsid w:val="00C35961"/>
    <w:rsid w:val="00C459F6"/>
    <w:rsid w:val="00C505C8"/>
    <w:rsid w:val="00C6677A"/>
    <w:rsid w:val="00C81EF3"/>
    <w:rsid w:val="00C82302"/>
    <w:rsid w:val="00C82500"/>
    <w:rsid w:val="00C82FBC"/>
    <w:rsid w:val="00C91A1E"/>
    <w:rsid w:val="00C93FAA"/>
    <w:rsid w:val="00CB59A2"/>
    <w:rsid w:val="00CC4A9F"/>
    <w:rsid w:val="00CD57FF"/>
    <w:rsid w:val="00CE376F"/>
    <w:rsid w:val="00CE5FBB"/>
    <w:rsid w:val="00D06A1F"/>
    <w:rsid w:val="00D4082D"/>
    <w:rsid w:val="00D44873"/>
    <w:rsid w:val="00D768FA"/>
    <w:rsid w:val="00D81452"/>
    <w:rsid w:val="00D81BA9"/>
    <w:rsid w:val="00D9376F"/>
    <w:rsid w:val="00DA2711"/>
    <w:rsid w:val="00DA285B"/>
    <w:rsid w:val="00DC37EF"/>
    <w:rsid w:val="00DC4996"/>
    <w:rsid w:val="00DC61D6"/>
    <w:rsid w:val="00DD0661"/>
    <w:rsid w:val="00DD162B"/>
    <w:rsid w:val="00DE2C7C"/>
    <w:rsid w:val="00DE675A"/>
    <w:rsid w:val="00E04801"/>
    <w:rsid w:val="00E15622"/>
    <w:rsid w:val="00E438C9"/>
    <w:rsid w:val="00E47006"/>
    <w:rsid w:val="00E5302B"/>
    <w:rsid w:val="00E534E8"/>
    <w:rsid w:val="00E5512B"/>
    <w:rsid w:val="00E713A3"/>
    <w:rsid w:val="00E73B61"/>
    <w:rsid w:val="00E90F08"/>
    <w:rsid w:val="00E93A81"/>
    <w:rsid w:val="00ED5ADC"/>
    <w:rsid w:val="00ED6395"/>
    <w:rsid w:val="00EE171C"/>
    <w:rsid w:val="00EE2E49"/>
    <w:rsid w:val="00EF48A8"/>
    <w:rsid w:val="00F01EB7"/>
    <w:rsid w:val="00F04766"/>
    <w:rsid w:val="00F21437"/>
    <w:rsid w:val="00F3018B"/>
    <w:rsid w:val="00F335E5"/>
    <w:rsid w:val="00F336D1"/>
    <w:rsid w:val="00F4176B"/>
    <w:rsid w:val="00F44AC9"/>
    <w:rsid w:val="00F57856"/>
    <w:rsid w:val="00F635B4"/>
    <w:rsid w:val="00F74059"/>
    <w:rsid w:val="00F831F3"/>
    <w:rsid w:val="00F84039"/>
    <w:rsid w:val="00F85DE3"/>
    <w:rsid w:val="00FA4CDE"/>
    <w:rsid w:val="00FA51BB"/>
    <w:rsid w:val="00FA7071"/>
    <w:rsid w:val="00FC18FC"/>
    <w:rsid w:val="00FC2F75"/>
    <w:rsid w:val="00FC4043"/>
    <w:rsid w:val="00FC5E54"/>
    <w:rsid w:val="00FD59B2"/>
    <w:rsid w:val="00FD6398"/>
    <w:rsid w:val="00FE1794"/>
    <w:rsid w:val="00FE3A3D"/>
    <w:rsid w:val="00FF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668FD"/>
  <w15:chartTrackingRefBased/>
  <w15:docId w15:val="{AB53F6F1-C4E5-1147-939E-DF2E3646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FD59B2"/>
  </w:style>
  <w:style w:type="paragraph" w:styleId="ListParagraph">
    <w:name w:val="List Paragraph"/>
    <w:basedOn w:val="Normal"/>
    <w:link w:val="ListParagraphChar"/>
    <w:uiPriority w:val="34"/>
    <w:qFormat/>
    <w:rsid w:val="00FD59B2"/>
    <w:pPr>
      <w:spacing w:after="200" w:line="276" w:lineRule="auto"/>
      <w:ind w:left="720"/>
      <w:contextualSpacing/>
    </w:pPr>
  </w:style>
  <w:style w:type="table" w:customStyle="1" w:styleId="TableGrid">
    <w:name w:val="TableGrid"/>
    <w:rsid w:val="00FD59B2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21">
    <w:name w:val="fontstyle21"/>
    <w:basedOn w:val="DefaultParagraphFont"/>
    <w:rsid w:val="00FD59B2"/>
    <w:rPr>
      <w:rFonts w:ascii="HelveticaNeueLTStd-Cn" w:hAnsi="HelveticaNeueLTStd-Cn" w:hint="default"/>
      <w:b w:val="0"/>
      <w:bCs w:val="0"/>
      <w:i w:val="0"/>
      <w:iCs w:val="0"/>
      <w:color w:val="231F20"/>
      <w:sz w:val="18"/>
      <w:szCs w:val="18"/>
    </w:rPr>
  </w:style>
  <w:style w:type="table" w:styleId="TableGrid0">
    <w:name w:val="Table Grid"/>
    <w:basedOn w:val="TableNormal"/>
    <w:uiPriority w:val="59"/>
    <w:rsid w:val="00C06BB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40"/>
  </w:style>
  <w:style w:type="character" w:styleId="PageNumber">
    <w:name w:val="page number"/>
    <w:basedOn w:val="DefaultParagraphFont"/>
    <w:uiPriority w:val="99"/>
    <w:semiHidden/>
    <w:unhideWhenUsed/>
    <w:rsid w:val="003C6140"/>
  </w:style>
  <w:style w:type="paragraph" w:styleId="BalloonText">
    <w:name w:val="Balloon Text"/>
    <w:basedOn w:val="Normal"/>
    <w:link w:val="BalloonTextChar"/>
    <w:uiPriority w:val="99"/>
    <w:semiHidden/>
    <w:unhideWhenUsed/>
    <w:rsid w:val="00857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E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6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3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39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6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64A5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64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71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akew Achaw Ayele</dc:creator>
  <cp:keywords/>
  <dc:description/>
  <cp:lastModifiedBy>Radha S</cp:lastModifiedBy>
  <cp:revision>2</cp:revision>
  <dcterms:created xsi:type="dcterms:W3CDTF">2022-04-02T06:57:00Z</dcterms:created>
  <dcterms:modified xsi:type="dcterms:W3CDTF">2022-04-02T06:57:00Z</dcterms:modified>
</cp:coreProperties>
</file>